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039" w:rsidRDefault="00C31AAC" w:rsidP="004D7039">
      <w:pPr>
        <w:jc w:val="center"/>
      </w:pPr>
      <w:r w:rsidRPr="00AA2666">
        <w:rPr>
          <w:rFonts w:ascii="Times New Roman" w:hAnsi="Times New Roman" w:cs="Times New Roman"/>
          <w:b/>
          <w:sz w:val="24"/>
          <w:u w:val="single"/>
        </w:rPr>
        <w:t>Supplementary Table (T1)</w:t>
      </w:r>
    </w:p>
    <w:tbl>
      <w:tblPr>
        <w:tblStyle w:val="TableGrid"/>
        <w:tblW w:w="8100" w:type="dxa"/>
        <w:tblInd w:w="648" w:type="dxa"/>
        <w:tblLook w:val="04A0" w:firstRow="1" w:lastRow="0" w:firstColumn="1" w:lastColumn="0" w:noHBand="0" w:noVBand="1"/>
      </w:tblPr>
      <w:tblGrid>
        <w:gridCol w:w="2970"/>
        <w:gridCol w:w="5130"/>
      </w:tblGrid>
      <w:tr w:rsidR="00833957" w:rsidTr="00052ADD">
        <w:trPr>
          <w:trHeight w:val="647"/>
        </w:trPr>
        <w:tc>
          <w:tcPr>
            <w:tcW w:w="2970" w:type="dxa"/>
          </w:tcPr>
          <w:p w:rsidR="00C31AAC" w:rsidRDefault="00C31AAC" w:rsidP="009E5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b/>
                <w:sz w:val="24"/>
                <w:szCs w:val="24"/>
              </w:rPr>
              <w:t>Primers Name</w:t>
            </w:r>
          </w:p>
        </w:tc>
        <w:tc>
          <w:tcPr>
            <w:tcW w:w="5130" w:type="dxa"/>
          </w:tcPr>
          <w:p w:rsidR="00C31AAC" w:rsidRDefault="00C31AAC" w:rsidP="009E5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b/>
                <w:sz w:val="24"/>
                <w:szCs w:val="24"/>
              </w:rPr>
              <w:t>Sequences (3’</w:t>
            </w:r>
            <w:r w:rsidRPr="00833957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8339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’)</w:t>
            </w:r>
          </w:p>
        </w:tc>
      </w:tr>
      <w:tr w:rsidR="00833957" w:rsidTr="00052ADD">
        <w:trPr>
          <w:trHeight w:val="305"/>
        </w:trPr>
        <w:tc>
          <w:tcPr>
            <w:tcW w:w="2970" w:type="dxa"/>
          </w:tcPr>
          <w:p w:rsid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TCTTCACCACCATGGAGAAG</w:t>
            </w:r>
            <w:bookmarkStart w:id="0" w:name="_GoBack"/>
            <w:bookmarkEnd w:id="0"/>
          </w:p>
        </w:tc>
      </w:tr>
      <w:tr w:rsidR="00833957" w:rsidTr="00052ADD">
        <w:trPr>
          <w:trHeight w:val="287"/>
        </w:trPr>
        <w:tc>
          <w:tcPr>
            <w:tcW w:w="2970" w:type="dxa"/>
          </w:tcPr>
          <w:p w:rsidR="00833957" w:rsidRDefault="00833957" w:rsidP="009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3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-Reverse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GATGATGACCCTTTTG</w:t>
            </w:r>
          </w:p>
        </w:tc>
      </w:tr>
      <w:tr w:rsidR="00833957" w:rsidTr="00052ADD">
        <w:tc>
          <w:tcPr>
            <w:tcW w:w="2970" w:type="dxa"/>
          </w:tcPr>
          <w:p w:rsid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CDKN2B-AS1</w:t>
            </w:r>
            <w:r w:rsidR="00833957" w:rsidRPr="00833957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AGGAGGCTGAATGTCAGTTTT</w:t>
            </w:r>
          </w:p>
        </w:tc>
      </w:tr>
      <w:tr w:rsidR="00833957" w:rsidTr="00052ADD">
        <w:tc>
          <w:tcPr>
            <w:tcW w:w="2970" w:type="dxa"/>
          </w:tcPr>
          <w:p w:rsid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CDKN2B-AS1-Reverse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AGCGGTTTAGTTTAATTTCGCTT</w:t>
            </w:r>
          </w:p>
        </w:tc>
      </w:tr>
      <w:tr w:rsidR="00833957" w:rsidTr="00052ADD">
        <w:tc>
          <w:tcPr>
            <w:tcW w:w="2970" w:type="dxa"/>
          </w:tcPr>
          <w:p w:rsid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Symbol" w:hAnsi="Symbol" w:cs="Times New Roman"/>
                <w:sz w:val="24"/>
                <w:szCs w:val="24"/>
              </w:rPr>
              <w:t>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-Catenin</w:t>
            </w: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CCTCTGGAATTTAGCGCTCG</w:t>
            </w:r>
          </w:p>
        </w:tc>
      </w:tr>
      <w:tr w:rsidR="00833957" w:rsidTr="00052ADD">
        <w:tc>
          <w:tcPr>
            <w:tcW w:w="2970" w:type="dxa"/>
          </w:tcPr>
          <w:p w:rsidR="00833957" w:rsidRDefault="00C31AAC" w:rsidP="009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AAC">
              <w:rPr>
                <w:rFonts w:ascii="Symbol" w:hAnsi="Symbol" w:cs="Times New Roman"/>
                <w:sz w:val="24"/>
                <w:szCs w:val="24"/>
              </w:rPr>
              <w:t>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-Catenin</w:t>
            </w: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33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833957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>TCTCAACTGCCAGAGTCCTG</w:t>
            </w:r>
          </w:p>
        </w:tc>
      </w:tr>
      <w:tr w:rsidR="00833957" w:rsidTr="00052ADD">
        <w:tc>
          <w:tcPr>
            <w:tcW w:w="2970" w:type="dxa"/>
          </w:tcPr>
          <w:p w:rsid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bronectin</w:t>
            </w: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C31AAC" w:rsidP="009E5E25">
            <w:pPr>
              <w:tabs>
                <w:tab w:val="left" w:pos="38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ACAAGCATGTCTCTCTGCCAA</w:t>
            </w:r>
          </w:p>
        </w:tc>
      </w:tr>
      <w:tr w:rsidR="00833957" w:rsidTr="00052ADD">
        <w:tc>
          <w:tcPr>
            <w:tcW w:w="2970" w:type="dxa"/>
          </w:tcPr>
          <w:p w:rsidR="00833957" w:rsidRDefault="00C31AAC" w:rsidP="009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3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GCAATGTGCAGCCCTCATTT</w:t>
            </w:r>
          </w:p>
        </w:tc>
      </w:tr>
      <w:tr w:rsidR="00833957" w:rsidTr="00052ADD">
        <w:tc>
          <w:tcPr>
            <w:tcW w:w="2970" w:type="dxa"/>
          </w:tcPr>
          <w:p w:rsid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illin</w:t>
            </w: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AAAGTTGCGGGGCATAGACG</w:t>
            </w:r>
          </w:p>
        </w:tc>
      </w:tr>
      <w:tr w:rsidR="00833957" w:rsidTr="00052ADD">
        <w:tc>
          <w:tcPr>
            <w:tcW w:w="2970" w:type="dxa"/>
          </w:tcPr>
          <w:p w:rsidR="00833957" w:rsidRDefault="00C31AAC" w:rsidP="009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illin</w:t>
            </w: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33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  <w:p w:rsidR="00C31AAC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33957" w:rsidRPr="00833957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AAGAACACAGGCCGTTTGGA</w:t>
            </w:r>
          </w:p>
        </w:tc>
      </w:tr>
      <w:tr w:rsidR="00C31AAC" w:rsidTr="00052ADD">
        <w:tc>
          <w:tcPr>
            <w:tcW w:w="2970" w:type="dxa"/>
          </w:tcPr>
          <w:p w:rsidR="00C31AAC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Rac1-</w:t>
            </w:r>
            <w:r w:rsidRPr="0083395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  <w:p w:rsidR="00C31AAC" w:rsidRPr="00C31AAC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C31AAC" w:rsidRPr="00C31AAC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AACCGGTGAATCTGGGCTTA</w:t>
            </w:r>
          </w:p>
        </w:tc>
      </w:tr>
      <w:tr w:rsidR="00C31AAC" w:rsidTr="00052ADD">
        <w:tc>
          <w:tcPr>
            <w:tcW w:w="2970" w:type="dxa"/>
          </w:tcPr>
          <w:p w:rsidR="00C31AAC" w:rsidRDefault="00C31AAC" w:rsidP="009E5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Rac1-</w:t>
            </w:r>
            <w:r w:rsidRPr="00833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  <w:p w:rsidR="00C31AAC" w:rsidRPr="00C31AAC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C31AAC" w:rsidRPr="00C31AAC" w:rsidRDefault="00C31AAC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AAC">
              <w:rPr>
                <w:rFonts w:ascii="Times New Roman" w:hAnsi="Times New Roman" w:cs="Times New Roman"/>
                <w:sz w:val="24"/>
                <w:szCs w:val="24"/>
              </w:rPr>
              <w:t>ATGCAGGACTCACAAGGGAA</w:t>
            </w:r>
          </w:p>
        </w:tc>
      </w:tr>
      <w:tr w:rsidR="00E6157B" w:rsidTr="00052ADD">
        <w:tc>
          <w:tcPr>
            <w:tcW w:w="2970" w:type="dxa"/>
          </w:tcPr>
          <w:p w:rsidR="00E6157B" w:rsidRDefault="00680E16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 D1-Forward</w:t>
            </w:r>
          </w:p>
          <w:p w:rsidR="00E6157B" w:rsidRPr="00C31AAC" w:rsidRDefault="00E6157B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E6157B" w:rsidRPr="00C31AAC" w:rsidRDefault="00680E16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E16">
              <w:rPr>
                <w:rFonts w:ascii="Times New Roman" w:hAnsi="Times New Roman" w:cs="Times New Roman"/>
                <w:sz w:val="24"/>
                <w:szCs w:val="24"/>
              </w:rPr>
              <w:t>TGGAGCCCGTGAAAAAGAGC</w:t>
            </w:r>
          </w:p>
        </w:tc>
      </w:tr>
      <w:tr w:rsidR="00E6157B" w:rsidTr="00052ADD">
        <w:tc>
          <w:tcPr>
            <w:tcW w:w="2970" w:type="dxa"/>
          </w:tcPr>
          <w:p w:rsidR="00E6157B" w:rsidRDefault="00680E16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r w:rsidR="008B03C9">
              <w:rPr>
                <w:rFonts w:ascii="Times New Roman" w:hAnsi="Times New Roman" w:cs="Times New Roman"/>
                <w:sz w:val="24"/>
                <w:szCs w:val="24"/>
              </w:rPr>
              <w:t xml:space="preserve"> D1-Reverse</w:t>
            </w:r>
          </w:p>
          <w:p w:rsidR="00E6157B" w:rsidRPr="00C31AAC" w:rsidRDefault="00E6157B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E6157B" w:rsidRPr="00C31AAC" w:rsidRDefault="00680E16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E16">
              <w:rPr>
                <w:rFonts w:ascii="Times New Roman" w:hAnsi="Times New Roman" w:cs="Times New Roman"/>
                <w:sz w:val="24"/>
                <w:szCs w:val="24"/>
              </w:rPr>
              <w:t>TCTCCTTCATCTTAGAGGCCAC</w:t>
            </w:r>
          </w:p>
        </w:tc>
      </w:tr>
      <w:tr w:rsidR="008B03C9" w:rsidTr="00052ADD">
        <w:tc>
          <w:tcPr>
            <w:tcW w:w="2970" w:type="dxa"/>
          </w:tcPr>
          <w:p w:rsidR="008B03C9" w:rsidRDefault="008B03C9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 D2-Forward</w:t>
            </w:r>
          </w:p>
          <w:p w:rsidR="008B03C9" w:rsidRDefault="008B03C9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B03C9" w:rsidRDefault="008B03C9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9">
              <w:rPr>
                <w:rFonts w:ascii="Times New Roman" w:hAnsi="Times New Roman" w:cs="Times New Roman"/>
                <w:sz w:val="24"/>
                <w:szCs w:val="24"/>
              </w:rPr>
              <w:t>ACTTGTGATGCCCTGACTG</w:t>
            </w:r>
          </w:p>
          <w:p w:rsidR="008B03C9" w:rsidRPr="00680E16" w:rsidRDefault="008B03C9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3C9" w:rsidTr="00052ADD">
        <w:tc>
          <w:tcPr>
            <w:tcW w:w="2970" w:type="dxa"/>
          </w:tcPr>
          <w:p w:rsidR="008B03C9" w:rsidRDefault="008B03C9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 D2-Reverse</w:t>
            </w:r>
          </w:p>
          <w:p w:rsidR="008B03C9" w:rsidRDefault="008B03C9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8B03C9" w:rsidRDefault="008B03C9" w:rsidP="009E5E25">
            <w:pPr>
              <w:tabs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3C9">
              <w:rPr>
                <w:rFonts w:ascii="Times New Roman" w:hAnsi="Times New Roman" w:cs="Times New Roman"/>
                <w:sz w:val="24"/>
                <w:szCs w:val="24"/>
              </w:rPr>
              <w:t>ACTTGGATCCGTCACGTTG</w:t>
            </w:r>
          </w:p>
          <w:p w:rsidR="008B03C9" w:rsidRPr="00680E16" w:rsidRDefault="008B03C9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ADD" w:rsidTr="00052ADD">
        <w:tc>
          <w:tcPr>
            <w:tcW w:w="2970" w:type="dxa"/>
          </w:tcPr>
          <w:p w:rsidR="00052ADD" w:rsidRDefault="00052ADD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miR141-Meth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130" w:type="dxa"/>
          </w:tcPr>
          <w:p w:rsidR="00052ADD" w:rsidRDefault="00052ADD" w:rsidP="009E5E25">
            <w:pPr>
              <w:tabs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ATCGGTGTGTGTCGCGGGTC</w:t>
            </w:r>
          </w:p>
          <w:p w:rsidR="00052ADD" w:rsidRPr="008B03C9" w:rsidRDefault="00052ADD" w:rsidP="009E5E25">
            <w:pPr>
              <w:tabs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ADD" w:rsidTr="00052ADD">
        <w:tc>
          <w:tcPr>
            <w:tcW w:w="2970" w:type="dxa"/>
          </w:tcPr>
          <w:p w:rsidR="00052ADD" w:rsidRDefault="00052ADD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miR141-Meth-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30" w:type="dxa"/>
          </w:tcPr>
          <w:p w:rsidR="00052ADD" w:rsidRDefault="00052ADD" w:rsidP="009E5E25">
            <w:pPr>
              <w:tabs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CTCGACCGTCGACCCGCCG</w:t>
            </w:r>
          </w:p>
          <w:p w:rsidR="00052ADD" w:rsidRPr="008B03C9" w:rsidRDefault="00052ADD" w:rsidP="009E5E25">
            <w:pPr>
              <w:tabs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ADD" w:rsidTr="00052ADD">
        <w:tc>
          <w:tcPr>
            <w:tcW w:w="2970" w:type="dxa"/>
          </w:tcPr>
          <w:p w:rsidR="00052ADD" w:rsidRDefault="00052ADD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miR141-UnMeth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5130" w:type="dxa"/>
          </w:tcPr>
          <w:p w:rsidR="00052ADD" w:rsidRDefault="00052ADD" w:rsidP="00052ADD">
            <w:pPr>
              <w:tabs>
                <w:tab w:val="left" w:pos="3150"/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ATTGGTGTGTGTTGTGGGTT</w:t>
            </w:r>
          </w:p>
          <w:p w:rsidR="00052ADD" w:rsidRPr="008B03C9" w:rsidRDefault="00052ADD" w:rsidP="00052ADD">
            <w:pPr>
              <w:tabs>
                <w:tab w:val="left" w:pos="3150"/>
                <w:tab w:val="left" w:pos="37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ADD" w:rsidTr="00052ADD">
        <w:tc>
          <w:tcPr>
            <w:tcW w:w="2970" w:type="dxa"/>
          </w:tcPr>
          <w:p w:rsidR="00052ADD" w:rsidRDefault="00052ADD" w:rsidP="009E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miR141-UnMe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130" w:type="dxa"/>
          </w:tcPr>
          <w:p w:rsidR="00052ADD" w:rsidRDefault="00052ADD" w:rsidP="009E5E25">
            <w:pPr>
              <w:tabs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ADD">
              <w:rPr>
                <w:rFonts w:ascii="Times New Roman" w:hAnsi="Times New Roman" w:cs="Times New Roman"/>
                <w:sz w:val="24"/>
                <w:szCs w:val="24"/>
              </w:rPr>
              <w:t>CTCAACCATCAACCCACCA</w:t>
            </w:r>
          </w:p>
          <w:p w:rsidR="00052ADD" w:rsidRPr="008B03C9" w:rsidRDefault="00052ADD" w:rsidP="009E5E25">
            <w:pPr>
              <w:tabs>
                <w:tab w:val="left" w:pos="37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33957" w:rsidRDefault="00833957"/>
    <w:sectPr w:rsidR="0083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6C"/>
    <w:rsid w:val="00052ADD"/>
    <w:rsid w:val="000D598F"/>
    <w:rsid w:val="004D7039"/>
    <w:rsid w:val="00680E16"/>
    <w:rsid w:val="00833957"/>
    <w:rsid w:val="008B03C9"/>
    <w:rsid w:val="009E5E25"/>
    <w:rsid w:val="00AA2666"/>
    <w:rsid w:val="00C1366C"/>
    <w:rsid w:val="00C31AAC"/>
    <w:rsid w:val="00D9439D"/>
    <w:rsid w:val="00E54775"/>
    <w:rsid w:val="00E6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F7F93-8021-4E21-B6B8-D63C93A3E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3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gupta, Pritha</dc:creator>
  <cp:keywords/>
  <dc:description/>
  <cp:lastModifiedBy>Pritha Dasgupta</cp:lastModifiedBy>
  <cp:revision>8</cp:revision>
  <dcterms:created xsi:type="dcterms:W3CDTF">2019-12-09T21:42:00Z</dcterms:created>
  <dcterms:modified xsi:type="dcterms:W3CDTF">2020-05-14T01:43:00Z</dcterms:modified>
</cp:coreProperties>
</file>